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793F" w:rsidRPr="00F721DE" w:rsidRDefault="002C793F" w:rsidP="002C793F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  <w:r w:rsidRPr="00F721DE">
        <w:rPr>
          <w:rFonts w:asciiTheme="majorBidi" w:hAnsiTheme="majorBidi" w:cstheme="majorBidi"/>
          <w:b/>
          <w:bCs/>
          <w:sz w:val="20"/>
          <w:szCs w:val="20"/>
        </w:rPr>
        <w:t xml:space="preserve">A reconciliation of genome-scale metabolic network </w:t>
      </w:r>
      <w:r>
        <w:rPr>
          <w:rFonts w:asciiTheme="majorBidi" w:hAnsiTheme="majorBidi" w:cstheme="majorBidi"/>
          <w:b/>
          <w:bCs/>
          <w:sz w:val="20"/>
          <w:szCs w:val="20"/>
        </w:rPr>
        <w:t>model</w:t>
      </w:r>
      <w:r w:rsidRPr="00F721DE">
        <w:rPr>
          <w:rFonts w:asciiTheme="majorBidi" w:hAnsiTheme="majorBidi" w:cstheme="majorBidi"/>
          <w:b/>
          <w:bCs/>
          <w:sz w:val="20"/>
          <w:szCs w:val="20"/>
        </w:rPr>
        <w:t xml:space="preserve"> of </w:t>
      </w:r>
      <w:r w:rsidRPr="00F721DE">
        <w:rPr>
          <w:rFonts w:asciiTheme="majorBidi" w:hAnsiTheme="majorBidi" w:cstheme="majorBidi"/>
          <w:b/>
          <w:bCs/>
          <w:i/>
          <w:iCs/>
          <w:sz w:val="20"/>
          <w:szCs w:val="20"/>
        </w:rPr>
        <w:t xml:space="preserve">Zymomonas mobilis </w:t>
      </w:r>
      <w:r w:rsidRPr="00F721DE">
        <w:rPr>
          <w:rFonts w:asciiTheme="majorBidi" w:hAnsiTheme="majorBidi" w:cstheme="majorBidi"/>
          <w:b/>
          <w:bCs/>
          <w:sz w:val="20"/>
          <w:szCs w:val="20"/>
        </w:rPr>
        <w:t>ZM4</w:t>
      </w:r>
    </w:p>
    <w:p w:rsidR="0097765B" w:rsidRPr="00F721DE" w:rsidRDefault="0097765B" w:rsidP="0097765B">
      <w:pPr>
        <w:spacing w:line="480" w:lineRule="auto"/>
        <w:jc w:val="both"/>
        <w:rPr>
          <w:rFonts w:asciiTheme="majorBidi" w:hAnsiTheme="majorBidi" w:cstheme="majorBidi"/>
          <w:sz w:val="20"/>
          <w:szCs w:val="20"/>
          <w:vertAlign w:val="superscript"/>
        </w:rPr>
      </w:pPr>
      <w:proofErr w:type="spellStart"/>
      <w:r w:rsidRPr="00F721DE">
        <w:rPr>
          <w:rFonts w:asciiTheme="majorBidi" w:hAnsiTheme="majorBidi" w:cstheme="majorBidi"/>
          <w:sz w:val="20"/>
          <w:szCs w:val="20"/>
        </w:rPr>
        <w:t>Hoda</w:t>
      </w:r>
      <w:proofErr w:type="spellEnd"/>
      <w:r w:rsidRPr="00F721DE">
        <w:rPr>
          <w:rFonts w:asciiTheme="majorBidi" w:hAnsiTheme="majorBidi" w:cstheme="majorBidi"/>
          <w:sz w:val="20"/>
          <w:szCs w:val="20"/>
        </w:rPr>
        <w:t xml:space="preserve"> Nouri</w:t>
      </w:r>
      <w:r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F721DE">
        <w:rPr>
          <w:rFonts w:asciiTheme="majorBidi" w:hAnsiTheme="majorBidi" w:cstheme="majorBidi"/>
          <w:sz w:val="20"/>
          <w:szCs w:val="20"/>
        </w:rPr>
        <w:t>,</w:t>
      </w:r>
      <w:r>
        <w:rPr>
          <w:rFonts w:asciiTheme="majorBidi" w:hAnsiTheme="majorBidi" w:cstheme="majorBidi"/>
          <w:sz w:val="20"/>
          <w:szCs w:val="20"/>
          <w:vertAlign w:val="superscript"/>
        </w:rPr>
        <w:t xml:space="preserve"> </w:t>
      </w:r>
      <w:proofErr w:type="spellStart"/>
      <w:r w:rsidRPr="00F721DE">
        <w:rPr>
          <w:rFonts w:asciiTheme="majorBidi" w:hAnsiTheme="majorBidi" w:cstheme="majorBidi"/>
          <w:sz w:val="20"/>
          <w:szCs w:val="20"/>
        </w:rPr>
        <w:t>Hamideh</w:t>
      </w:r>
      <w:proofErr w:type="spellEnd"/>
      <w:r w:rsidRPr="00F721DE">
        <w:rPr>
          <w:rFonts w:asciiTheme="majorBidi" w:hAnsiTheme="majorBidi" w:cstheme="majorBidi"/>
          <w:sz w:val="20"/>
          <w:szCs w:val="20"/>
        </w:rPr>
        <w:t xml:space="preserve"> Fouladiha</w:t>
      </w:r>
      <w:r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Pr="00F721DE">
        <w:rPr>
          <w:rFonts w:asciiTheme="majorBidi" w:hAnsiTheme="majorBidi" w:cstheme="majorBidi"/>
          <w:sz w:val="20"/>
          <w:szCs w:val="20"/>
        </w:rPr>
        <w:t xml:space="preserve">, Hamid </w:t>
      </w:r>
      <w:proofErr w:type="spellStart"/>
      <w:r w:rsidRPr="00F721DE">
        <w:rPr>
          <w:rFonts w:asciiTheme="majorBidi" w:hAnsiTheme="majorBidi" w:cstheme="majorBidi"/>
          <w:sz w:val="20"/>
          <w:szCs w:val="20"/>
        </w:rPr>
        <w:t>Moghimi</w:t>
      </w:r>
      <w:proofErr w:type="spellEnd"/>
      <w:r w:rsidRPr="00F721DE">
        <w:rPr>
          <w:rFonts w:asciiTheme="majorBidi" w:hAnsiTheme="majorBidi" w:cstheme="majorBidi"/>
          <w:sz w:val="20"/>
          <w:szCs w:val="20"/>
          <w:vertAlign w:val="superscript"/>
        </w:rPr>
        <w:t>*</w:t>
      </w:r>
      <w:r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F721DE">
        <w:rPr>
          <w:rFonts w:asciiTheme="majorBidi" w:hAnsiTheme="majorBidi" w:cstheme="majorBidi"/>
          <w:sz w:val="20"/>
          <w:szCs w:val="20"/>
        </w:rPr>
        <w:t xml:space="preserve">, Sayed-Amir </w:t>
      </w:r>
      <w:proofErr w:type="spellStart"/>
      <w:r w:rsidRPr="00F721DE">
        <w:rPr>
          <w:rFonts w:asciiTheme="majorBidi" w:hAnsiTheme="majorBidi" w:cstheme="majorBidi"/>
          <w:sz w:val="20"/>
          <w:szCs w:val="20"/>
        </w:rPr>
        <w:t>Marashi</w:t>
      </w:r>
      <w:proofErr w:type="spellEnd"/>
      <w:r w:rsidRPr="00F721DE">
        <w:rPr>
          <w:rFonts w:asciiTheme="majorBidi" w:hAnsiTheme="majorBidi" w:cstheme="majorBidi"/>
          <w:sz w:val="20"/>
          <w:szCs w:val="20"/>
          <w:vertAlign w:val="superscript"/>
        </w:rPr>
        <w:t>*</w:t>
      </w:r>
      <w:r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Pr="00F721DE">
        <w:rPr>
          <w:rFonts w:asciiTheme="majorBidi" w:hAnsiTheme="majorBidi" w:cstheme="majorBidi"/>
          <w:sz w:val="20"/>
          <w:szCs w:val="20"/>
        </w:rPr>
        <w:t xml:space="preserve"> </w:t>
      </w:r>
    </w:p>
    <w:p w:rsidR="002C793F" w:rsidRDefault="002C793F" w:rsidP="006B4D35">
      <w:pPr>
        <w:rPr>
          <w:rFonts w:ascii="GulliverRM" w:hAnsi="GulliverRM"/>
          <w:b/>
          <w:bCs/>
          <w:noProof/>
          <w:sz w:val="28"/>
          <w:szCs w:val="28"/>
        </w:rPr>
      </w:pPr>
      <w:bookmarkStart w:id="0" w:name="_GoBack"/>
      <w:bookmarkEnd w:id="0"/>
    </w:p>
    <w:p w:rsidR="00480FD7" w:rsidRPr="00480FD7" w:rsidRDefault="00480FD7" w:rsidP="006B4D35">
      <w:pPr>
        <w:rPr>
          <w:rStyle w:val="fontstyle01"/>
          <w:rFonts w:asciiTheme="majorBidi" w:hAnsiTheme="majorBidi" w:cstheme="majorBidi"/>
          <w:b/>
          <w:bCs/>
          <w:sz w:val="24"/>
          <w:szCs w:val="24"/>
        </w:rPr>
      </w:pPr>
      <w:r w:rsidRPr="00480FD7">
        <w:rPr>
          <w:rFonts w:ascii="GulliverRM" w:hAnsi="GulliverRM"/>
          <w:b/>
          <w:bCs/>
          <w:noProof/>
          <w:sz w:val="28"/>
          <w:szCs w:val="28"/>
        </w:rPr>
        <w:t>S3 Table 1. Enzymes comparison and Genes comparison</w:t>
      </w:r>
    </w:p>
    <w:p w:rsidR="00480FD7" w:rsidRDefault="00480FD7" w:rsidP="002F56A9">
      <w:pPr>
        <w:jc w:val="both"/>
        <w:rPr>
          <w:rStyle w:val="fontstyle01"/>
          <w:rFonts w:asciiTheme="majorBidi" w:hAnsiTheme="majorBidi" w:cstheme="majorBidi"/>
          <w:sz w:val="24"/>
          <w:szCs w:val="24"/>
        </w:rPr>
      </w:pPr>
    </w:p>
    <w:p w:rsidR="00671DFF" w:rsidRDefault="00480FD7" w:rsidP="002F56A9">
      <w:pPr>
        <w:jc w:val="both"/>
        <w:rPr>
          <w:rStyle w:val="fontstyle01"/>
          <w:rFonts w:asciiTheme="majorBidi" w:hAnsiTheme="majorBidi" w:cstheme="majorBidi"/>
          <w:sz w:val="24"/>
          <w:szCs w:val="24"/>
        </w:rPr>
      </w:pPr>
      <w:r w:rsidRPr="00480FD7">
        <w:rPr>
          <w:rStyle w:val="fontstyle01"/>
          <w:rFonts w:asciiTheme="majorBidi" w:hAnsiTheme="majorBidi" w:cstheme="majorBidi"/>
          <w:sz w:val="24"/>
          <w:szCs w:val="24"/>
        </w:rPr>
        <w:t>S3 Table 1</w:t>
      </w:r>
      <w:r w:rsidR="002F56A9">
        <w:rPr>
          <w:rStyle w:val="fontstyle01"/>
          <w:rFonts w:asciiTheme="majorBidi" w:hAnsiTheme="majorBidi" w:cstheme="majorBidi"/>
          <w:sz w:val="24"/>
          <w:szCs w:val="24"/>
        </w:rPr>
        <w:t xml:space="preserve">. </w:t>
      </w:r>
      <w:r w:rsidR="002F56A9" w:rsidRPr="002F56A9">
        <w:rPr>
          <w:rStyle w:val="fontstyle01"/>
          <w:rFonts w:asciiTheme="majorBidi" w:hAnsiTheme="majorBidi" w:cstheme="majorBidi"/>
          <w:sz w:val="24"/>
          <w:szCs w:val="24"/>
        </w:rPr>
        <w:t>Enzymes comparison</w:t>
      </w:r>
    </w:p>
    <w:tbl>
      <w:tblPr>
        <w:tblStyle w:val="TableGrid"/>
        <w:tblW w:w="5305" w:type="dxa"/>
        <w:tblLook w:val="04A0" w:firstRow="1" w:lastRow="0" w:firstColumn="1" w:lastColumn="0" w:noHBand="0" w:noVBand="1"/>
      </w:tblPr>
      <w:tblGrid>
        <w:gridCol w:w="1615"/>
        <w:gridCol w:w="1170"/>
        <w:gridCol w:w="1170"/>
        <w:gridCol w:w="1350"/>
      </w:tblGrid>
      <w:tr w:rsidR="000C6781" w:rsidRPr="000C6781" w:rsidTr="00997EBF">
        <w:tc>
          <w:tcPr>
            <w:tcW w:w="5305" w:type="dxa"/>
            <w:gridSpan w:val="4"/>
            <w:tcBorders>
              <w:left w:val="nil"/>
              <w:right w:val="nil"/>
            </w:tcBorders>
          </w:tcPr>
          <w:p w:rsidR="000C6781" w:rsidRPr="000C6781" w:rsidRDefault="000C6781" w:rsidP="000C6781">
            <w:pPr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C6781"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  <w:t>Enzymes comparison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ZmoMBEL601</w:t>
            </w: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</w:tcPr>
          <w:p w:rsidR="00984278" w:rsidRPr="000C6781" w:rsidRDefault="00984278" w:rsidP="00257DC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i</w:t>
            </w:r>
            <w:r w:rsidRPr="000C678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HN44</w:t>
            </w:r>
            <w:r w:rsidR="00257DC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i</w:t>
            </w:r>
            <w:r w:rsidRPr="000C678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ZM363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984278" w:rsidRPr="000C6781" w:rsidRDefault="00984278" w:rsidP="00257DC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i</w:t>
            </w:r>
            <w:r w:rsidRPr="000C678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HN44</w:t>
            </w:r>
            <w:r w:rsidR="00257DC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6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.1.158</w:t>
            </w: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1.1.14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.1.15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1.1.100 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7.1.2</w:t>
            </w: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1.1.264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7.1.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1.1.25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.1.3</w:t>
            </w: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1.1.274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.1.26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1.1.276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.1.26</w:t>
            </w: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1.1.290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.3.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1.1.304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.3.1</w:t>
            </w: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1.1.69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.99.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1.1.343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.99.1</w:t>
            </w: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2.1.21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.1.-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1.1.346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.1.-</w:t>
            </w: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2.1.72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.1.4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1.1.388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.1.41</w:t>
            </w: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3.1.12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5.1.-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1.1.399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5.1.-</w:t>
            </w: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3.1.9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.8.-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1.1.405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.8.-</w:t>
            </w: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3.5.1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2.1.5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1.1.67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1.1.-</w:t>
            </w: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2.1.1.71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4.2.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1.1.363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1.1.-</w:t>
            </w: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2.3.1.38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.1.28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1.1.76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1.1.74</w:t>
            </w: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2.5.1.48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.1.3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1.1.78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2.-.-</w:t>
            </w: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2.5.1.55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.1.4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1.1.79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2.1.52</w:t>
            </w: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2.6.1.13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.1.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1.1.81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4.2.1</w:t>
            </w: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2.6.1.81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0.2.-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1.5.12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2.7.1.20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3.11.1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1.99.21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2.7.1.48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3.11.2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1.99.28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2.7.1.49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4.13.1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1.99.3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2.7.1.50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4.13.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10.3.14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2.7.7.38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4.3.-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11.1.5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3.6.1.23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5.1.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13.11.54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4.1.1.47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.1.10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14.13.-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5.1.2.2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.1.1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14.13.82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5.3.1.13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.1.2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14.99.60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5.4.3.8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.1.60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16.3.1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5.4.4.2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.1.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17.1.8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6.1.1.1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.7.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17.7.3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6.1.1.10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.99.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17.7.4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6.1.1.11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.99.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17.8.1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6.1.1.12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.1.1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18.1.2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6.1.1.14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.5.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18.6.1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6.1.1.15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.2.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2.1.-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6.1.1.16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.2.-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2.1.20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6.1.1.17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.1.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2.1.5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6.1.1.19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.1.2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2.1.70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6.1.1.2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.1.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2.1.79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6.1.1.20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.3.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3.1.10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6.1.1.21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.1.1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3.1.78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6.1.1.3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.2.-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3.1.79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6.1.1.4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.2.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3.1.98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6.1.1.5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.1.1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3.3.4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6.1.1.6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.1.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3.98.1 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6.1.1.7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.1.5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3.99.22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6.1.1.9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.1.16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4.1.14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6.3.5.4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.1.1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4.1.3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1.1.100 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.1.30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4.4.2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1.1.276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.1.66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5.1.1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1.1.304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.6.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6.5.2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1.1.343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8.1.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6.99.3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1.1.346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2.2.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7.1.13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1.1.388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5.1.16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7.1.4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1.1.399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5.2.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7.7.2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1.1.405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5.4.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7.99.1  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1.1.67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6.1.-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8.1.2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1.1.363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6.1.4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8.4.10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1.1.76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1.1.2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2.1.1.16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1.1.78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1.1.4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2.1.1.163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1.5.12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1.1.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2.1.1.197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1.99.28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1.1.7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2.1.1.201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1.99.3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1.2.-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2.1.1.222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10.3.14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1.2.4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2.1.2.10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11.1.5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1.3.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2.1.2.9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13.11.54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1.3.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2.1.3.15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14.99.60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2.1.-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2.3.1.179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16.3.1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2.1.5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2.3.1.180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17.1.8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2.1.60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2.3.1.181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17.7.3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1.2.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2.3.1.37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17.7.4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1.3.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2.3.1.79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17.8.1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1.3.4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2.3.3.14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2.1.-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3.1.4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2.4.1.1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2.1.20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3.1.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2.4.1.10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2.1.5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3.3.10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2.4.1.80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2.1.70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4.2.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2.4.1.83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2.1.79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2.1.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2.4.2.15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3.1.10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3.2.1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2.4.2.2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3.1.78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3.4.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2.4.2.3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3.1.79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3.5.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2.4.2.4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3.1.98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3.5.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2.4.2.7 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3.3.4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.1.15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2.4.2.7  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3.98.1 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7.1.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2.5.1.1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4.4.2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.1.26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2.5.1.103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5.1.1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.3.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2.5.1.129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6.5.2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.99.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2.5.1.17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6.99.3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.1.-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2.5.1.18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7.1.13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.1.4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2.5.1.21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7.1.4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5.1.-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2.5.1.31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7.7.2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.8.-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2.5.1.39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7.99.1  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2.1.5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2.5.1.78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1.8.4.10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4.2.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2.5.1.90 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2.1.1.16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.1.28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2.6.1.2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2.1.1.163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.1.3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2.6.1.85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2.1.1.197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.1.4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2.7.1.170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2.1.1.201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.1.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2.7.1.8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2.1.1.222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0.2.-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2.7.4.22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2.1.2.10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3.11.1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2.7.4.25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2.1.2.9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3.11.2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2.7.6.1    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2.1.3.15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4.13.1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2.7.6.5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2.3.1.179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4.13.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2.7.7.1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2.3.1.180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4.3.-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2.7.7.13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2.3.1.181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5.1.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2.7.7.40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2.3.1.79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.1.10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2.7.7.99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2.4.1.83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.1.1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2.7.8.41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2.4.2.15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.1.2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2.8.1.1 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2.4.2.2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.1.60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2.8.1.10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2.4.2.3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.1.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2.8.1.2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2.4.2.4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.7.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2.8.1.8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2.4.2.7 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.99.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3.1.1.24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2.5.1.1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.99.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3.1.1.92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2.5.1.103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.1.1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3.1.2.12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2.5.1.129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.5.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3.1.3.-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2.5.1.17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.2.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3.1.3.102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2.5.1.39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.2.-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3.1.3.26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2.5.1.78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.1.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3.1.3.37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2.5.1.90 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.1.2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3.1.3.45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2.7.1.170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.1.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3.1.3.77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2.7.1.8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.3.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3.2.1.23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2.7.4.22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.1.1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3.2.1.52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2.7.4.25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.2.-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3.2.2.14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2.7.6.5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.2.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3.4.11.1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2.7.7.13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.1.1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3.4.19.13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2.7.7.40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.1.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3.5.1.42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2.7.7.99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.1.5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3.5.1.53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2.7.8.41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.1.16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3.5.1.68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2.8.1.1 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.1.1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3.5.1.96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2.8.1.10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.1.30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3.5.3.12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2.8.1.2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.1.66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3.5.4.2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2.8.1.8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.6.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3.5.5.1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3.1.1.92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8.1.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3.6.1.11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3.1.2.12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2.2.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3.6.1.13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3.1.3.102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5.1.16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3.6.1.15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3.1.3.37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5.2.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3.6.1.19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3.1.3.45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5.4.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3.6.1.22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3.2.2.14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6.1.-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3.6.1.40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3.4.19.13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6.1.4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3.6.1.66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3.5.1.42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1.1.2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3.6.1.8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3.5.1.96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1.1.4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4.1.1.11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3.5.4.2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1.1.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4.1.1.12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3.6.1.22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1.1.7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4.1.1.98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C63871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3.6.1.40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1.2.-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C638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4.1.2.50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984278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3.6.1.66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1.2.4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4.1.3.-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984278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3.6.1.8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1.3.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4.1.3.16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984278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4.1.1.98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1.3.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4.1.3.40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984278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4.1.2.50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2.1.-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4.1.99.12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984278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4.1.3.40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2.1.5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4.1.99.17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984278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4.1.99.17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2.1.60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4.2.1.109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984278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4.2.1.126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1.2.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4.2.1.126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984278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4.2.1.129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1.3.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4.2.1.129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984278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4.2.1.153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1.3.4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4.2.1.153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984278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4.2.1.59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3.1.4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4.2.1.35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984278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4.2.3.156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3.1.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4.2.1.59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984278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4.3.3.7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3.3.10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4.2.3.12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984278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4.3.99.3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4.2.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4.2.3.156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984278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4.4.1.22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2.1.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4.3.1.12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984278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5.1.1.20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3.2.1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4.3.3.7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984278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5.1.3.6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3.4.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4.3.99.3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984278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5.3.1.22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3.5.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4.4.1.11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984278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5.4.2.11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3.5.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4.4.1.22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984278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6.1.1.18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1.2.4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5.1.1.13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984278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6.3.4.20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1.3.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5.1.1.20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984278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6.3.4.21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1.3.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5.1.3.12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984278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6.3.5.6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2.1.-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5.1.3.3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984278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6.6.1.2 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2.1.5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5.1.3.6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984278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4.2.1.153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2.1.60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5.3.1.22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984278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4.2.1.59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1.2.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5.3.3.2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984278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4.2.3.156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1.3.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5.4.2.11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984278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4.3.3.7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1.3.4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5.4.99.17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984278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4.3.99.3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3.1.4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5.5.1.4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984278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4.4.1.22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3.1.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6.1.1.18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984278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5.1.1.20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3.3.10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6.3.1.1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984278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5.1.3.6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4.2.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6.3.2.17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984278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5.3.1.22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2.1.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6.3.4.20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984278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5.4.2.11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3.2.1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6.3.4.21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984278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6.1.1.18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3.4.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6.3.5.6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984278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6.3.4.20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3.5.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6.6.1.2 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984278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6.3.4.21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3.5.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2E8D">
              <w:rPr>
                <w:rFonts w:asciiTheme="majorBidi" w:hAnsiTheme="majorBidi" w:cstheme="majorBidi"/>
                <w:sz w:val="20"/>
                <w:szCs w:val="20"/>
              </w:rPr>
              <w:t>3.1.4.11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984278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6.3.5.6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3.3.10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2E8D">
              <w:rPr>
                <w:rFonts w:asciiTheme="majorBidi" w:hAnsiTheme="majorBidi" w:cstheme="majorBidi"/>
                <w:sz w:val="20"/>
                <w:szCs w:val="20"/>
              </w:rPr>
              <w:t>2.6.1.37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984278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6.6.1.2 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4.2.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2E8D">
              <w:rPr>
                <w:rFonts w:asciiTheme="majorBidi" w:hAnsiTheme="majorBidi" w:cstheme="majorBidi"/>
                <w:sz w:val="20"/>
                <w:szCs w:val="20"/>
              </w:rPr>
              <w:t>4.1.1.44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984278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5.1.3.6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2.1.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2E8D">
              <w:rPr>
                <w:rFonts w:asciiTheme="majorBidi" w:hAnsiTheme="majorBidi" w:cstheme="majorBidi"/>
                <w:sz w:val="20"/>
                <w:szCs w:val="20"/>
              </w:rPr>
              <w:t>3.5.1.28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984278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5.3.1.22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3.2.1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2E8D">
              <w:rPr>
                <w:rFonts w:asciiTheme="majorBidi" w:hAnsiTheme="majorBidi" w:cstheme="majorBidi"/>
                <w:sz w:val="20"/>
                <w:szCs w:val="20"/>
              </w:rPr>
              <w:t>2.4.1.12</w:t>
            </w: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984278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5.4.2.11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3.4.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984278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6.1.1.18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3.5.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984278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6.3.4.20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3.5.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984278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6.3.4.21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984278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6.3.5.6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84278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984278" w:rsidRPr="000C6781" w:rsidRDefault="00984278" w:rsidP="00984278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6781">
              <w:rPr>
                <w:rFonts w:asciiTheme="majorBidi" w:hAnsiTheme="majorBidi" w:cstheme="majorBidi"/>
                <w:sz w:val="20"/>
                <w:szCs w:val="20"/>
              </w:rPr>
              <w:t>6.6.1.2 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984278" w:rsidRPr="000C6781" w:rsidRDefault="00984278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2E8D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482E8D" w:rsidRPr="000C6781" w:rsidRDefault="00482E8D" w:rsidP="00482E8D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0C6781" w:rsidRDefault="00482E8D" w:rsidP="00482E8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2E8D">
              <w:rPr>
                <w:rFonts w:asciiTheme="majorBidi" w:hAnsiTheme="majorBidi" w:cstheme="majorBidi"/>
                <w:sz w:val="20"/>
                <w:szCs w:val="20"/>
              </w:rPr>
              <w:t>3.1.4.11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0C6781" w:rsidRDefault="00482E8D" w:rsidP="00482E8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482E8D" w:rsidRPr="000C6781" w:rsidRDefault="00482E8D" w:rsidP="00482E8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2E8D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482E8D" w:rsidRPr="000C6781" w:rsidRDefault="00482E8D" w:rsidP="00482E8D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0C6781" w:rsidRDefault="00482E8D" w:rsidP="00482E8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2E8D">
              <w:rPr>
                <w:rFonts w:asciiTheme="majorBidi" w:hAnsiTheme="majorBidi" w:cstheme="majorBidi"/>
                <w:sz w:val="20"/>
                <w:szCs w:val="20"/>
              </w:rPr>
              <w:t>2.6.1.37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0C6781" w:rsidRDefault="00482E8D" w:rsidP="00482E8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482E8D" w:rsidRPr="000C6781" w:rsidRDefault="00482E8D" w:rsidP="00482E8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2E8D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482E8D" w:rsidRPr="000C6781" w:rsidRDefault="00482E8D" w:rsidP="00482E8D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0C6781" w:rsidRDefault="00482E8D" w:rsidP="00482E8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2E8D">
              <w:rPr>
                <w:rFonts w:asciiTheme="majorBidi" w:hAnsiTheme="majorBidi" w:cstheme="majorBidi"/>
                <w:sz w:val="20"/>
                <w:szCs w:val="20"/>
              </w:rPr>
              <w:t>4.1.1.44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0C6781" w:rsidRDefault="00482E8D" w:rsidP="00482E8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482E8D" w:rsidRPr="000C6781" w:rsidRDefault="00482E8D" w:rsidP="00482E8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2E8D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482E8D" w:rsidRPr="000C6781" w:rsidRDefault="00482E8D" w:rsidP="00482E8D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0C6781" w:rsidRDefault="00482E8D" w:rsidP="00482E8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2E8D">
              <w:rPr>
                <w:rFonts w:asciiTheme="majorBidi" w:hAnsiTheme="majorBidi" w:cstheme="majorBidi"/>
                <w:sz w:val="20"/>
                <w:szCs w:val="20"/>
              </w:rPr>
              <w:t>3.5.1.28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0C6781" w:rsidRDefault="00482E8D" w:rsidP="00482E8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482E8D" w:rsidRPr="000C6781" w:rsidRDefault="00482E8D" w:rsidP="00482E8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2E8D" w:rsidRPr="000C6781" w:rsidTr="000C6781">
        <w:tc>
          <w:tcPr>
            <w:tcW w:w="1615" w:type="dxa"/>
            <w:tcBorders>
              <w:left w:val="nil"/>
              <w:right w:val="nil"/>
            </w:tcBorders>
          </w:tcPr>
          <w:p w:rsidR="00482E8D" w:rsidRPr="000C6781" w:rsidRDefault="00482E8D" w:rsidP="00482E8D">
            <w:pPr>
              <w:jc w:val="both"/>
              <w:rPr>
                <w:rStyle w:val="fontstyle01"/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0C6781" w:rsidRDefault="00482E8D" w:rsidP="00482E8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2E8D">
              <w:rPr>
                <w:rFonts w:asciiTheme="majorBidi" w:hAnsiTheme="majorBidi" w:cstheme="majorBidi"/>
                <w:sz w:val="20"/>
                <w:szCs w:val="20"/>
              </w:rPr>
              <w:t>2.4.1.12</w:t>
            </w:r>
          </w:p>
        </w:tc>
        <w:tc>
          <w:tcPr>
            <w:tcW w:w="1170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0C6781" w:rsidRDefault="00482E8D" w:rsidP="00482E8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482E8D" w:rsidRPr="000C6781" w:rsidRDefault="00482E8D" w:rsidP="00482E8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:rsidR="001D01ED" w:rsidRPr="004E6D1A" w:rsidRDefault="00671DFF" w:rsidP="00257DC1">
      <w:pPr>
        <w:jc w:val="both"/>
        <w:rPr>
          <w:rStyle w:val="fontstyle01"/>
          <w:rFonts w:asciiTheme="majorBidi" w:hAnsiTheme="majorBidi" w:cstheme="majorBidi"/>
          <w:sz w:val="24"/>
          <w:szCs w:val="24"/>
          <w:u w:val="single"/>
        </w:rPr>
      </w:pPr>
      <w:r>
        <w:rPr>
          <w:rStyle w:val="fontstyle01"/>
          <w:rFonts w:asciiTheme="majorBidi" w:hAnsiTheme="majorBidi" w:cstheme="majorBidi"/>
          <w:sz w:val="24"/>
          <w:szCs w:val="24"/>
        </w:rPr>
        <w:t xml:space="preserve">*Differences between </w:t>
      </w:r>
      <w:r w:rsidRPr="00671DFF">
        <w:rPr>
          <w:rStyle w:val="fontstyle01"/>
          <w:rFonts w:asciiTheme="majorBidi" w:hAnsiTheme="majorBidi"/>
          <w:sz w:val="24"/>
          <w:szCs w:val="24"/>
        </w:rPr>
        <w:t>ZmoMBEL601/</w:t>
      </w:r>
      <w:r w:rsidRPr="00671DFF">
        <w:rPr>
          <w:rStyle w:val="fontstyle01"/>
          <w:rFonts w:asciiTheme="majorBidi" w:hAnsiTheme="majorBidi"/>
          <w:i/>
          <w:iCs/>
          <w:sz w:val="24"/>
          <w:szCs w:val="24"/>
        </w:rPr>
        <w:t>i</w:t>
      </w:r>
      <w:r w:rsidRPr="00671DFF">
        <w:rPr>
          <w:rStyle w:val="fontstyle01"/>
          <w:rFonts w:asciiTheme="majorBidi" w:hAnsiTheme="majorBidi"/>
          <w:sz w:val="24"/>
          <w:szCs w:val="24"/>
        </w:rPr>
        <w:t>HN44</w:t>
      </w:r>
      <w:r w:rsidR="00257DC1">
        <w:rPr>
          <w:rStyle w:val="fontstyle01"/>
          <w:rFonts w:asciiTheme="majorBidi" w:hAnsiTheme="majorBidi"/>
          <w:sz w:val="24"/>
          <w:szCs w:val="24"/>
        </w:rPr>
        <w:t>6</w:t>
      </w:r>
      <w:r w:rsidRPr="00671DFF">
        <w:rPr>
          <w:rStyle w:val="fontstyle01"/>
          <w:rFonts w:asciiTheme="majorBidi" w:hAnsiTheme="majorBidi"/>
          <w:sz w:val="24"/>
          <w:szCs w:val="24"/>
        </w:rPr>
        <w:t xml:space="preserve"> and </w:t>
      </w:r>
      <w:r w:rsidRPr="00671DFF">
        <w:rPr>
          <w:rStyle w:val="fontstyle01"/>
          <w:rFonts w:asciiTheme="majorBidi" w:hAnsiTheme="majorBidi"/>
          <w:i/>
          <w:iCs/>
          <w:sz w:val="24"/>
          <w:szCs w:val="24"/>
        </w:rPr>
        <w:t>i</w:t>
      </w:r>
      <w:r w:rsidRPr="00671DFF">
        <w:rPr>
          <w:rStyle w:val="fontstyle01"/>
          <w:rFonts w:asciiTheme="majorBidi" w:hAnsiTheme="majorBidi"/>
          <w:sz w:val="24"/>
          <w:szCs w:val="24"/>
        </w:rPr>
        <w:t>ZM363/</w:t>
      </w:r>
      <w:r w:rsidRPr="00671DFF">
        <w:rPr>
          <w:rStyle w:val="fontstyle01"/>
          <w:rFonts w:asciiTheme="majorBidi" w:hAnsiTheme="majorBidi"/>
          <w:i/>
          <w:iCs/>
          <w:sz w:val="24"/>
          <w:szCs w:val="24"/>
        </w:rPr>
        <w:t>i</w:t>
      </w:r>
      <w:r w:rsidRPr="00671DFF">
        <w:rPr>
          <w:rStyle w:val="fontstyle01"/>
          <w:rFonts w:asciiTheme="majorBidi" w:hAnsiTheme="majorBidi"/>
          <w:sz w:val="24"/>
          <w:szCs w:val="24"/>
        </w:rPr>
        <w:t>HN44</w:t>
      </w:r>
      <w:r w:rsidR="00257DC1">
        <w:rPr>
          <w:rStyle w:val="fontstyle01"/>
          <w:rFonts w:asciiTheme="majorBidi" w:hAnsiTheme="majorBidi"/>
          <w:sz w:val="24"/>
          <w:szCs w:val="24"/>
        </w:rPr>
        <w:t>6</w:t>
      </w:r>
      <w:r w:rsidRPr="00671DFF">
        <w:rPr>
          <w:rStyle w:val="fontstyle01"/>
          <w:rFonts w:asciiTheme="majorBidi" w:hAnsiTheme="majorBidi"/>
          <w:sz w:val="24"/>
          <w:szCs w:val="24"/>
        </w:rPr>
        <w:t xml:space="preserve"> in enzymes</w:t>
      </w:r>
    </w:p>
    <w:p w:rsidR="004E6D1A" w:rsidRDefault="004E6D1A" w:rsidP="004E6D1A">
      <w:pPr>
        <w:rPr>
          <w:rStyle w:val="fontstyle01"/>
          <w:rFonts w:asciiTheme="majorBidi" w:hAnsiTheme="majorBidi" w:cstheme="majorBidi"/>
          <w:sz w:val="28"/>
          <w:szCs w:val="28"/>
          <w:u w:val="single"/>
        </w:rPr>
      </w:pPr>
    </w:p>
    <w:p w:rsidR="002F56A9" w:rsidRDefault="002F56A9" w:rsidP="004E6D1A">
      <w:pPr>
        <w:rPr>
          <w:rStyle w:val="fontstyle01"/>
          <w:rFonts w:asciiTheme="majorBidi" w:hAnsiTheme="majorBidi" w:cstheme="majorBidi"/>
          <w:sz w:val="28"/>
          <w:szCs w:val="28"/>
          <w:u w:val="single"/>
        </w:rPr>
      </w:pPr>
    </w:p>
    <w:p w:rsidR="002F56A9" w:rsidRDefault="002F56A9" w:rsidP="004E6D1A">
      <w:pPr>
        <w:rPr>
          <w:rStyle w:val="fontstyle01"/>
          <w:rFonts w:asciiTheme="majorBidi" w:hAnsiTheme="majorBidi" w:cstheme="majorBidi"/>
          <w:sz w:val="28"/>
          <w:szCs w:val="28"/>
          <w:u w:val="single"/>
        </w:rPr>
      </w:pPr>
    </w:p>
    <w:p w:rsidR="00C63871" w:rsidRPr="002F56A9" w:rsidRDefault="00480FD7" w:rsidP="002371FD">
      <w:pPr>
        <w:jc w:val="both"/>
        <w:rPr>
          <w:rFonts w:asciiTheme="majorBidi" w:hAnsiTheme="majorBidi" w:cstheme="majorBidi"/>
          <w:color w:val="000000"/>
          <w:sz w:val="24"/>
          <w:szCs w:val="24"/>
        </w:rPr>
      </w:pPr>
      <w:r>
        <w:rPr>
          <w:rStyle w:val="fontstyle01"/>
          <w:rFonts w:asciiTheme="majorBidi" w:hAnsiTheme="majorBidi" w:cstheme="majorBidi"/>
          <w:sz w:val="24"/>
          <w:szCs w:val="24"/>
        </w:rPr>
        <w:t>S3 Table 1</w:t>
      </w:r>
      <w:r w:rsidR="002F56A9">
        <w:rPr>
          <w:rStyle w:val="fontstyle01"/>
          <w:rFonts w:asciiTheme="majorBidi" w:hAnsiTheme="majorBidi" w:cstheme="majorBidi"/>
          <w:sz w:val="24"/>
          <w:szCs w:val="24"/>
        </w:rPr>
        <w:t>. Genes</w:t>
      </w:r>
      <w:r w:rsidR="002F56A9" w:rsidRPr="002F56A9">
        <w:rPr>
          <w:rStyle w:val="fontstyle01"/>
          <w:rFonts w:asciiTheme="majorBidi" w:hAnsiTheme="majorBidi" w:cstheme="majorBidi"/>
          <w:sz w:val="24"/>
          <w:szCs w:val="24"/>
        </w:rPr>
        <w:t xml:space="preserve"> comparison</w:t>
      </w:r>
    </w:p>
    <w:tbl>
      <w:tblPr>
        <w:tblStyle w:val="TableGrid"/>
        <w:tblW w:w="5518" w:type="dxa"/>
        <w:tblLook w:val="04A0" w:firstRow="1" w:lastRow="0" w:firstColumn="1" w:lastColumn="0" w:noHBand="0" w:noVBand="1"/>
      </w:tblPr>
      <w:tblGrid>
        <w:gridCol w:w="1454"/>
        <w:gridCol w:w="1505"/>
        <w:gridCol w:w="1361"/>
        <w:gridCol w:w="1198"/>
      </w:tblGrid>
      <w:tr w:rsidR="00482E8D" w:rsidRPr="009E111C" w:rsidTr="00482E8D">
        <w:tc>
          <w:tcPr>
            <w:tcW w:w="5518" w:type="dxa"/>
            <w:gridSpan w:val="4"/>
            <w:tcBorders>
              <w:left w:val="nil"/>
              <w:right w:val="nil"/>
            </w:tcBorders>
          </w:tcPr>
          <w:p w:rsidR="00482E8D" w:rsidRPr="009E111C" w:rsidRDefault="00482E8D" w:rsidP="009E111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E111C">
              <w:rPr>
                <w:rFonts w:asciiTheme="majorBidi" w:hAnsiTheme="majorBidi" w:cstheme="majorBidi"/>
                <w:b/>
                <w:bCs/>
                <w:color w:val="000000"/>
              </w:rPr>
              <w:t>Genes comparison</w:t>
            </w: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</w:tcPr>
          <w:p w:rsidR="00482E8D" w:rsidRPr="009E111C" w:rsidRDefault="00482E8D" w:rsidP="00257DC1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i</w:t>
            </w:r>
            <w:r w:rsidRPr="009E111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HN44</w:t>
            </w:r>
            <w:r w:rsidR="00257DC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ZmoMBEL601</w:t>
            </w: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</w:tcPr>
          <w:p w:rsidR="00482E8D" w:rsidRPr="009E111C" w:rsidRDefault="00482E8D" w:rsidP="00257DC1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i</w:t>
            </w:r>
            <w:r w:rsidRPr="009E111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HN44</w:t>
            </w:r>
            <w:r w:rsidR="00257DC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198" w:type="dxa"/>
            <w:tcBorders>
              <w:left w:val="nil"/>
              <w:right w:val="nil"/>
            </w:tcBorders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i</w:t>
            </w:r>
            <w:r w:rsidRPr="009E111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ZM363</w:t>
            </w: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0115</w:t>
            </w: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0120</w:t>
            </w: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0115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center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0017</w:t>
            </w: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0117</w:t>
            </w: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0736</w:t>
            </w: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0117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center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0099</w:t>
            </w: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0226</w:t>
            </w: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0893</w:t>
            </w: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0226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center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0168</w:t>
            </w: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0318</w:t>
            </w: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0318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center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0232</w:t>
            </w: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0326</w:t>
            </w: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0326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center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0402</w:t>
            </w: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0343</w:t>
            </w: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0343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center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0570</w:t>
            </w: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0353</w:t>
            </w: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0353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center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0574</w:t>
            </w: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0366</w:t>
            </w: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0366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0761</w:t>
            </w: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0446</w:t>
            </w: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0446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center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0765</w:t>
            </w: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0486</w:t>
            </w: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0486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center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0823</w:t>
            </w: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0503</w:t>
            </w: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0503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center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0845</w:t>
            </w: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0558</w:t>
            </w: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0558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center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0865</w:t>
            </w: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0689</w:t>
            </w: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0689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center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0952</w:t>
            </w: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0713</w:t>
            </w: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0713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center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0957</w:t>
            </w: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0734</w:t>
            </w: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0734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center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0958</w:t>
            </w: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0738</w:t>
            </w: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0738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center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1032</w:t>
            </w: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0782</w:t>
            </w: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0782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center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1060</w:t>
            </w: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0783</w:t>
            </w: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0783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center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1179</w:t>
            </w: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0784</w:t>
            </w: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0784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center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1203</w:t>
            </w: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0811</w:t>
            </w: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0811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center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1314</w:t>
            </w: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0869</w:t>
            </w: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0869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center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1344</w:t>
            </w: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0870</w:t>
            </w: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0870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center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1417</w:t>
            </w: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0871</w:t>
            </w: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0871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center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1435</w:t>
            </w: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0872</w:t>
            </w: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0872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center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1502</w:t>
            </w: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1023</w:t>
            </w: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1023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center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1554</w:t>
            </w: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1100</w:t>
            </w: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1100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center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1562</w:t>
            </w: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1113</w:t>
            </w: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1113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center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1640</w:t>
            </w: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1130</w:t>
            </w: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1130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center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1643</w:t>
            </w: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1132</w:t>
            </w: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1132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center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1644</w:t>
            </w: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1136</w:t>
            </w: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1136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center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1646</w:t>
            </w: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1154</w:t>
            </w: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1154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center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1837</w:t>
            </w: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1169</w:t>
            </w: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1169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center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1889</w:t>
            </w: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1222</w:t>
            </w: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1222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center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1921</w:t>
            </w: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1284</w:t>
            </w: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1284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center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0017</w:t>
            </w: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1286</w:t>
            </w: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1286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center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0099</w:t>
            </w: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1302</w:t>
            </w: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1302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center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0168</w:t>
            </w: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1309</w:t>
            </w: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1309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center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0232</w:t>
            </w: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1335</w:t>
            </w: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1335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center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0402</w:t>
            </w: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1410</w:t>
            </w: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1410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center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0570</w:t>
            </w: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1449</w:t>
            </w: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1449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center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0574</w:t>
            </w: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1495</w:t>
            </w: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1495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0761</w:t>
            </w: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1530</w:t>
            </w: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1530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center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0765</w:t>
            </w: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1543</w:t>
            </w: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1543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center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0823</w:t>
            </w: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1544</w:t>
            </w: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1544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center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0845</w:t>
            </w: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1548</w:t>
            </w: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1548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center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0865</w:t>
            </w: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1571</w:t>
            </w: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1571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center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0952</w:t>
            </w: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1572</w:t>
            </w: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1572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center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0957</w:t>
            </w: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ZMO1586</w:t>
            </w: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1586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center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0958</w:t>
            </w: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1642</w:t>
            </w: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1642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center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1032</w:t>
            </w: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1652</w:t>
            </w: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1652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center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1060</w:t>
            </w: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1806</w:t>
            </w: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1806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center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1179</w:t>
            </w: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1899</w:t>
            </w: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1899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center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1203</w:t>
            </w: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1900</w:t>
            </w: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1900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center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1314</w:t>
            </w: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1946</w:t>
            </w: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1946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center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1344</w:t>
            </w: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1949</w:t>
            </w: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1949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center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1417</w:t>
            </w: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0186</w:t>
            </w: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0008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center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1435</w:t>
            </w: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0239</w:t>
            </w: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0009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center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1502</w:t>
            </w: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0240</w:t>
            </w: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0012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center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1554</w:t>
            </w: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0241</w:t>
            </w: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0013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center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1562</w:t>
            </w: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0242</w:t>
            </w: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0041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center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1640</w:t>
            </w: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0323</w:t>
            </w: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0053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center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1643</w:t>
            </w: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0460</w:t>
            </w: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0113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center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1644</w:t>
            </w: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0637</w:t>
            </w: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0114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center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1646</w:t>
            </w: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0667</w:t>
            </w: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0172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center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1837</w:t>
            </w: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0668</w:t>
            </w: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0371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center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1889</w:t>
            </w: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0669</w:t>
            </w: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0374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center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1921</w:t>
            </w: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0671</w:t>
            </w: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0403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center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0715</w:t>
            </w: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0421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center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0843</w:t>
            </w: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0456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center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0890</w:t>
            </w: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0560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center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0900</w:t>
            </w: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0562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center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0986</w:t>
            </w: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0676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center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1092</w:t>
            </w: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0788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center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1146</w:t>
            </w: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0806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1191</w:t>
            </w: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0818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center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1228</w:t>
            </w: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0889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center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1264</w:t>
            </w: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0904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center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1303</w:t>
            </w: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0935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center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1444</w:t>
            </w: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97765B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hyperlink r:id="rId5" w:history="1">
              <w:r w:rsidR="00482E8D" w:rsidRPr="009E111C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ZMO0941</w:t>
              </w:r>
            </w:hyperlink>
          </w:p>
        </w:tc>
        <w:tc>
          <w:tcPr>
            <w:tcW w:w="1198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1446</w:t>
            </w: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0972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1460</w:t>
            </w: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1041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1488</w:t>
            </w: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1059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1489</w:t>
            </w: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1095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1513</w:t>
            </w: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1118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1514</w:t>
            </w: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1152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1531</w:t>
            </w: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1158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1532</w:t>
            </w: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1171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1606</w:t>
            </w: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1181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1692</w:t>
            </w: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1189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1878</w:t>
            </w: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1195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1964</w:t>
            </w: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1198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8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1083</w:t>
            </w: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1207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9842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482E8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8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p32x007</w:t>
            </w: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482E8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482E8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1278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482E8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482E8D" w:rsidRDefault="00482E8D" w:rsidP="00482E8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8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p33x012</w:t>
            </w: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482E8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482E8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1294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482E8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482E8D" w:rsidRDefault="00482E8D" w:rsidP="00482E8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8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p33x017</w:t>
            </w: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482E8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482E8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1360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482E8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482E8D" w:rsidRDefault="00482E8D" w:rsidP="00482E8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8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p36x001</w:t>
            </w: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482E8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482E8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1364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482E8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482E8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482E8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482E8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1369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482E8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482E8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482E8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482E8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1370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482E8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482E8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482E8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482E8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1425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482E8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482E8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482E8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482E8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1500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482E8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482E8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482E8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482E8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1669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482E8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482E8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482E8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482E8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1682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482E8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482E8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482E8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482E8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1686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482E8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482E8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482E8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482E8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1703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482E8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482E8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482E8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482E8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1753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482E8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482E8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482E8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482E8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1823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482E8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482E8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482E8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482E8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1824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482E8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482E8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482E8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482E8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1825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482E8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482E8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482E8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482E8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1835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482E8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482E8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482E8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482E8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1871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482E8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482E8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482E8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482E8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11C">
              <w:rPr>
                <w:rFonts w:asciiTheme="majorBidi" w:hAnsiTheme="majorBidi" w:cstheme="majorBidi"/>
                <w:sz w:val="20"/>
                <w:szCs w:val="20"/>
              </w:rPr>
              <w:t>ZMO1975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482E8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482E8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482E8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482E8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8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1083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482E8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482E8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482E8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9E111C" w:rsidRDefault="00482E8D" w:rsidP="00482E8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8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p32x007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482E8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482E8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482E8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482E8D" w:rsidRDefault="00482E8D" w:rsidP="00482E8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8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p33x012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482E8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482E8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482E8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482E8D" w:rsidRDefault="00482E8D" w:rsidP="00482E8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8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p33x017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482E8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2E8D" w:rsidRPr="009E111C" w:rsidTr="00482E8D">
        <w:tc>
          <w:tcPr>
            <w:tcW w:w="1454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482E8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5" w:type="dxa"/>
            <w:tcBorders>
              <w:left w:val="nil"/>
              <w:right w:val="triple" w:sz="4" w:space="0" w:color="auto"/>
            </w:tcBorders>
            <w:vAlign w:val="bottom"/>
          </w:tcPr>
          <w:p w:rsidR="00482E8D" w:rsidRPr="009E111C" w:rsidRDefault="00482E8D" w:rsidP="00482E8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triple" w:sz="4" w:space="0" w:color="auto"/>
              <w:right w:val="nil"/>
            </w:tcBorders>
            <w:vAlign w:val="bottom"/>
          </w:tcPr>
          <w:p w:rsidR="00482E8D" w:rsidRPr="00482E8D" w:rsidRDefault="00482E8D" w:rsidP="00482E8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8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MOp36x001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bottom"/>
          </w:tcPr>
          <w:p w:rsidR="00482E8D" w:rsidRPr="009E111C" w:rsidRDefault="00482E8D" w:rsidP="00482E8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:rsidR="00671DFF" w:rsidRDefault="00671DFF" w:rsidP="00671DFF">
      <w:pPr>
        <w:rPr>
          <w:rStyle w:val="fontstyle01"/>
          <w:rFonts w:asciiTheme="majorBidi" w:hAnsiTheme="majorBidi" w:cstheme="majorBidi"/>
          <w:sz w:val="24"/>
          <w:szCs w:val="24"/>
        </w:rPr>
      </w:pPr>
    </w:p>
    <w:p w:rsidR="00984278" w:rsidRDefault="00671DFF" w:rsidP="00257DC1">
      <w:r>
        <w:rPr>
          <w:rStyle w:val="fontstyle01"/>
          <w:rFonts w:asciiTheme="majorBidi" w:hAnsiTheme="majorBidi" w:cstheme="majorBidi"/>
          <w:sz w:val="24"/>
          <w:szCs w:val="24"/>
        </w:rPr>
        <w:t xml:space="preserve">*Differences between </w:t>
      </w:r>
      <w:r w:rsidRPr="00671DFF">
        <w:rPr>
          <w:rStyle w:val="fontstyle01"/>
          <w:rFonts w:asciiTheme="majorBidi" w:hAnsiTheme="majorBidi"/>
          <w:sz w:val="24"/>
          <w:szCs w:val="24"/>
        </w:rPr>
        <w:t>ZmoMBEL601/</w:t>
      </w:r>
      <w:r w:rsidRPr="00671DFF">
        <w:rPr>
          <w:rStyle w:val="fontstyle01"/>
          <w:rFonts w:asciiTheme="majorBidi" w:hAnsiTheme="majorBidi"/>
          <w:i/>
          <w:iCs/>
          <w:sz w:val="24"/>
          <w:szCs w:val="24"/>
        </w:rPr>
        <w:t>i</w:t>
      </w:r>
      <w:r w:rsidRPr="00671DFF">
        <w:rPr>
          <w:rStyle w:val="fontstyle01"/>
          <w:rFonts w:asciiTheme="majorBidi" w:hAnsiTheme="majorBidi"/>
          <w:sz w:val="24"/>
          <w:szCs w:val="24"/>
        </w:rPr>
        <w:t>HN44</w:t>
      </w:r>
      <w:r w:rsidR="00257DC1">
        <w:rPr>
          <w:rStyle w:val="fontstyle01"/>
          <w:rFonts w:asciiTheme="majorBidi" w:hAnsiTheme="majorBidi"/>
          <w:sz w:val="24"/>
          <w:szCs w:val="24"/>
        </w:rPr>
        <w:t>6</w:t>
      </w:r>
      <w:r w:rsidRPr="00671DFF">
        <w:rPr>
          <w:rStyle w:val="fontstyle01"/>
          <w:rFonts w:asciiTheme="majorBidi" w:hAnsiTheme="majorBidi"/>
          <w:sz w:val="24"/>
          <w:szCs w:val="24"/>
        </w:rPr>
        <w:t xml:space="preserve"> and </w:t>
      </w:r>
      <w:r w:rsidRPr="00671DFF">
        <w:rPr>
          <w:rStyle w:val="fontstyle01"/>
          <w:rFonts w:asciiTheme="majorBidi" w:hAnsiTheme="majorBidi"/>
          <w:i/>
          <w:iCs/>
          <w:sz w:val="24"/>
          <w:szCs w:val="24"/>
        </w:rPr>
        <w:t>i</w:t>
      </w:r>
      <w:r w:rsidRPr="00671DFF">
        <w:rPr>
          <w:rStyle w:val="fontstyle01"/>
          <w:rFonts w:asciiTheme="majorBidi" w:hAnsiTheme="majorBidi"/>
          <w:sz w:val="24"/>
          <w:szCs w:val="24"/>
        </w:rPr>
        <w:t>ZM363/</w:t>
      </w:r>
      <w:r w:rsidRPr="00671DFF">
        <w:rPr>
          <w:rStyle w:val="fontstyle01"/>
          <w:rFonts w:asciiTheme="majorBidi" w:hAnsiTheme="majorBidi"/>
          <w:i/>
          <w:iCs/>
          <w:sz w:val="24"/>
          <w:szCs w:val="24"/>
        </w:rPr>
        <w:t>i</w:t>
      </w:r>
      <w:r w:rsidRPr="00671DFF">
        <w:rPr>
          <w:rStyle w:val="fontstyle01"/>
          <w:rFonts w:asciiTheme="majorBidi" w:hAnsiTheme="majorBidi"/>
          <w:sz w:val="24"/>
          <w:szCs w:val="24"/>
        </w:rPr>
        <w:t>HN44</w:t>
      </w:r>
      <w:r w:rsidR="00257DC1">
        <w:rPr>
          <w:rStyle w:val="fontstyle01"/>
          <w:rFonts w:asciiTheme="majorBidi" w:hAnsiTheme="majorBidi"/>
          <w:sz w:val="24"/>
          <w:szCs w:val="24"/>
        </w:rPr>
        <w:t>6</w:t>
      </w:r>
      <w:r w:rsidRPr="00671DFF">
        <w:rPr>
          <w:rStyle w:val="fontstyle01"/>
          <w:rFonts w:asciiTheme="majorBidi" w:hAnsiTheme="majorBidi"/>
          <w:sz w:val="24"/>
          <w:szCs w:val="24"/>
        </w:rPr>
        <w:t xml:space="preserve"> in </w:t>
      </w:r>
      <w:r>
        <w:rPr>
          <w:rStyle w:val="fontstyle01"/>
          <w:rFonts w:asciiTheme="majorBidi" w:hAnsiTheme="majorBidi"/>
          <w:sz w:val="24"/>
          <w:szCs w:val="24"/>
        </w:rPr>
        <w:t>genes.</w:t>
      </w:r>
    </w:p>
    <w:sectPr w:rsidR="009842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liverRM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3D29E2"/>
    <w:multiLevelType w:val="hybridMultilevel"/>
    <w:tmpl w:val="F06CF07A"/>
    <w:lvl w:ilvl="0" w:tplc="A1583F2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7896"/>
    <w:rsid w:val="000C6781"/>
    <w:rsid w:val="001D01ED"/>
    <w:rsid w:val="002371FD"/>
    <w:rsid w:val="00257DC1"/>
    <w:rsid w:val="002C793F"/>
    <w:rsid w:val="002F56A9"/>
    <w:rsid w:val="00480FD7"/>
    <w:rsid w:val="00482E8D"/>
    <w:rsid w:val="004D7D83"/>
    <w:rsid w:val="004E0178"/>
    <w:rsid w:val="004E6D1A"/>
    <w:rsid w:val="00577896"/>
    <w:rsid w:val="00671DFF"/>
    <w:rsid w:val="006B4D35"/>
    <w:rsid w:val="006D0345"/>
    <w:rsid w:val="0097765B"/>
    <w:rsid w:val="00984278"/>
    <w:rsid w:val="009E111C"/>
    <w:rsid w:val="00BE3855"/>
    <w:rsid w:val="00C63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4E8F9D"/>
  <w15:docId w15:val="{A5EEAEB2-EE9A-4DC2-AD35-F6F590466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78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4E6D1A"/>
    <w:rPr>
      <w:rFonts w:ascii="GulliverRM" w:hAnsi="GulliverRM" w:hint="default"/>
      <w:b w:val="0"/>
      <w:bCs w:val="0"/>
      <w:i w:val="0"/>
      <w:iCs w:val="0"/>
      <w:color w:val="000000"/>
      <w:sz w:val="14"/>
      <w:szCs w:val="14"/>
    </w:rPr>
  </w:style>
  <w:style w:type="character" w:styleId="CommentReference">
    <w:name w:val="annotation reference"/>
    <w:basedOn w:val="DefaultParagraphFont"/>
    <w:uiPriority w:val="99"/>
    <w:semiHidden/>
    <w:unhideWhenUsed/>
    <w:rsid w:val="004E6D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6D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6D1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6D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6D1A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984278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671DF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216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9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3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53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genome.jp/dbget-bin/www_bget?zmo:ZMO0941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282</Words>
  <Characters>7312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2</dc:creator>
  <cp:keywords/>
  <dc:description/>
  <cp:lastModifiedBy>Win2</cp:lastModifiedBy>
  <cp:revision>3</cp:revision>
  <dcterms:created xsi:type="dcterms:W3CDTF">2020-04-04T17:04:00Z</dcterms:created>
  <dcterms:modified xsi:type="dcterms:W3CDTF">2020-04-15T13:26:00Z</dcterms:modified>
</cp:coreProperties>
</file>